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20569" w14:textId="5CFF1883" w:rsidR="00A56BD3" w:rsidRPr="00D248FF" w:rsidRDefault="00404B91" w:rsidP="00A56BD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A56BD3" w:rsidRPr="007F2FCC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1E650E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|</w:t>
      </w:r>
      <w:r w:rsidR="00A56BD3" w:rsidRPr="00D248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56BD3" w:rsidRPr="007F2FCC">
        <w:rPr>
          <w:rFonts w:ascii="Times New Roman" w:eastAsia="Times New Roman" w:hAnsi="Times New Roman" w:cs="Times New Roman"/>
          <w:i/>
          <w:sz w:val="24"/>
          <w:szCs w:val="24"/>
        </w:rPr>
        <w:t>C. albicans</w:t>
      </w:r>
      <w:r w:rsidR="00A56BD3" w:rsidRPr="00D248FF">
        <w:rPr>
          <w:rFonts w:ascii="Times New Roman" w:eastAsia="Times New Roman" w:hAnsi="Times New Roman" w:cs="Times New Roman"/>
          <w:sz w:val="24"/>
          <w:szCs w:val="24"/>
        </w:rPr>
        <w:t xml:space="preserve"> strains used in this study</w:t>
      </w:r>
      <w:r w:rsidR="00A56BD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289"/>
        <w:gridCol w:w="1290"/>
        <w:gridCol w:w="4357"/>
        <w:gridCol w:w="2509"/>
      </w:tblGrid>
      <w:tr w:rsidR="00A56BD3" w14:paraId="64D20341" w14:textId="77777777" w:rsidTr="00955246">
        <w:tc>
          <w:tcPr>
            <w:tcW w:w="1289" w:type="dxa"/>
          </w:tcPr>
          <w:p w14:paraId="4C166483" w14:textId="77777777" w:rsidR="00A56BD3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1290" w:type="dxa"/>
          </w:tcPr>
          <w:p w14:paraId="121AC77D" w14:textId="77777777" w:rsidR="00A56BD3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ent</w:t>
            </w:r>
          </w:p>
        </w:tc>
        <w:tc>
          <w:tcPr>
            <w:tcW w:w="4357" w:type="dxa"/>
          </w:tcPr>
          <w:p w14:paraId="2863CE58" w14:textId="77777777" w:rsidR="00A56BD3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otype*</w:t>
            </w:r>
          </w:p>
        </w:tc>
        <w:tc>
          <w:tcPr>
            <w:tcW w:w="2509" w:type="dxa"/>
          </w:tcPr>
          <w:p w14:paraId="17EFC7D5" w14:textId="77777777" w:rsidR="00A56BD3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rce/reference</w:t>
            </w:r>
          </w:p>
        </w:tc>
      </w:tr>
      <w:tr w:rsidR="00A56BD3" w14:paraId="48B2E209" w14:textId="77777777" w:rsidTr="00955246">
        <w:tc>
          <w:tcPr>
            <w:tcW w:w="1289" w:type="dxa"/>
          </w:tcPr>
          <w:p w14:paraId="67D3BC63" w14:textId="77777777" w:rsidR="00A56BD3" w:rsidRPr="002E5AD1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5314</w:t>
            </w:r>
          </w:p>
        </w:tc>
        <w:tc>
          <w:tcPr>
            <w:tcW w:w="1290" w:type="dxa"/>
          </w:tcPr>
          <w:p w14:paraId="40EF11C2" w14:textId="77777777" w:rsidR="00A56BD3" w:rsidRPr="002E5AD1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7" w:type="dxa"/>
          </w:tcPr>
          <w:p w14:paraId="2E89199E" w14:textId="77777777" w:rsidR="00A56BD3" w:rsidRPr="002E5AD1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ld-type</w:t>
            </w:r>
            <w:proofErr w:type="gramEnd"/>
          </w:p>
        </w:tc>
        <w:tc>
          <w:tcPr>
            <w:tcW w:w="2509" w:type="dxa"/>
          </w:tcPr>
          <w:p w14:paraId="5CA88994" w14:textId="77777777" w:rsidR="00A56BD3" w:rsidRPr="00622BAB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BA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7F5B27">
              <w:rPr>
                <w:rFonts w:ascii="Times New Roman" w:eastAsia="Times New Roman" w:hAnsi="Times New Roman" w:cs="Times New Roman"/>
                <w:sz w:val="24"/>
                <w:szCs w:val="24"/>
              </w:rPr>
              <w:t>Gillum et al., 1984</w:t>
            </w:r>
            <w:r w:rsidRPr="00622BA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6BD3" w14:paraId="47BDF3BE" w14:textId="77777777" w:rsidTr="00955246">
        <w:tc>
          <w:tcPr>
            <w:tcW w:w="1289" w:type="dxa"/>
          </w:tcPr>
          <w:p w14:paraId="119642FF" w14:textId="77777777" w:rsidR="00A56BD3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77</w:t>
            </w:r>
          </w:p>
        </w:tc>
        <w:tc>
          <w:tcPr>
            <w:tcW w:w="1290" w:type="dxa"/>
          </w:tcPr>
          <w:p w14:paraId="4C94EE4D" w14:textId="77777777" w:rsidR="00A56BD3" w:rsidRPr="002E5AD1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5314</w:t>
            </w:r>
          </w:p>
        </w:tc>
        <w:tc>
          <w:tcPr>
            <w:tcW w:w="4357" w:type="dxa"/>
          </w:tcPr>
          <w:p w14:paraId="0886EC9F" w14:textId="77777777" w:rsidR="00A56BD3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A07">
              <w:rPr>
                <w:rFonts w:ascii="Symbol" w:eastAsia="Times New Roman" w:hAnsi="Symbol" w:cs="Times New Roman"/>
                <w:i/>
                <w:sz w:val="24"/>
                <w:szCs w:val="24"/>
              </w:rPr>
              <w:t></w:t>
            </w:r>
            <w:r w:rsidRPr="00B40A0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1-</w:t>
            </w:r>
            <w:proofErr w:type="gramStart"/>
            <w:r w:rsidRPr="00B40A0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4A78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T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FLIP</w:t>
            </w:r>
            <w:r w:rsidRPr="001B7778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1-2</w:t>
            </w:r>
          </w:p>
        </w:tc>
        <w:tc>
          <w:tcPr>
            <w:tcW w:w="2509" w:type="dxa"/>
          </w:tcPr>
          <w:p w14:paraId="3B3051C6" w14:textId="77777777" w:rsidR="00A56BD3" w:rsidRPr="00622BAB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56BD3" w14:paraId="7A98A709" w14:textId="77777777" w:rsidTr="00955246">
        <w:tc>
          <w:tcPr>
            <w:tcW w:w="1289" w:type="dxa"/>
          </w:tcPr>
          <w:p w14:paraId="5D3C9F8E" w14:textId="77777777" w:rsidR="00A56BD3" w:rsidRPr="002E5AD1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80</w:t>
            </w:r>
          </w:p>
        </w:tc>
        <w:tc>
          <w:tcPr>
            <w:tcW w:w="1290" w:type="dxa"/>
          </w:tcPr>
          <w:p w14:paraId="79C1FB20" w14:textId="77777777" w:rsidR="00A56BD3" w:rsidRDefault="00A56BD3" w:rsidP="00955246">
            <w:r w:rsidRPr="0019322A">
              <w:rPr>
                <w:rFonts w:ascii="Times New Roman" w:eastAsia="Times New Roman" w:hAnsi="Times New Roman" w:cs="Times New Roman"/>
                <w:sz w:val="24"/>
                <w:szCs w:val="24"/>
              </w:rPr>
              <w:t>SC5314</w:t>
            </w:r>
          </w:p>
        </w:tc>
        <w:tc>
          <w:tcPr>
            <w:tcW w:w="4357" w:type="dxa"/>
          </w:tcPr>
          <w:p w14:paraId="21CBF416" w14:textId="77777777" w:rsidR="00A56BD3" w:rsidRPr="002E5AD1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8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1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Δ</w:t>
            </w:r>
            <w:r w:rsidRPr="004A78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4A78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T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FLIP</w:t>
            </w:r>
          </w:p>
        </w:tc>
        <w:tc>
          <w:tcPr>
            <w:tcW w:w="2509" w:type="dxa"/>
          </w:tcPr>
          <w:p w14:paraId="285FB467" w14:textId="77777777" w:rsidR="00A56BD3" w:rsidRPr="002E5AD1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56BD3" w14:paraId="0AF17214" w14:textId="77777777" w:rsidTr="00955246">
        <w:tc>
          <w:tcPr>
            <w:tcW w:w="1289" w:type="dxa"/>
          </w:tcPr>
          <w:p w14:paraId="4D4CF962" w14:textId="77777777" w:rsidR="00A56BD3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82</w:t>
            </w:r>
          </w:p>
        </w:tc>
        <w:tc>
          <w:tcPr>
            <w:tcW w:w="1290" w:type="dxa"/>
          </w:tcPr>
          <w:p w14:paraId="1D07FAD9" w14:textId="77777777" w:rsidR="00A56BD3" w:rsidRDefault="00A56BD3" w:rsidP="00955246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77</w:t>
            </w:r>
          </w:p>
        </w:tc>
        <w:tc>
          <w:tcPr>
            <w:tcW w:w="4357" w:type="dxa"/>
          </w:tcPr>
          <w:p w14:paraId="562F0CEE" w14:textId="77777777" w:rsidR="00A56BD3" w:rsidRPr="002E5AD1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B46">
              <w:rPr>
                <w:rFonts w:ascii="Symbol" w:eastAsia="Times New Roman" w:hAnsi="Symbol" w:cs="Times New Roman"/>
                <w:i/>
                <w:sz w:val="24"/>
                <w:szCs w:val="24"/>
              </w:rPr>
              <w:t></w:t>
            </w:r>
            <w:r w:rsidRPr="00A62B4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1-</w:t>
            </w:r>
            <w:proofErr w:type="gramStart"/>
            <w:r w:rsidRPr="00A62B4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B40A0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T</w:t>
            </w:r>
            <w:r w:rsidRPr="00A62B46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1-2</w:t>
            </w:r>
          </w:p>
        </w:tc>
        <w:tc>
          <w:tcPr>
            <w:tcW w:w="2509" w:type="dxa"/>
          </w:tcPr>
          <w:p w14:paraId="660FE5D8" w14:textId="77777777" w:rsidR="00A56BD3" w:rsidRDefault="00A56BD3" w:rsidP="00955246">
            <w:r w:rsidRPr="009D4EDC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56BD3" w14:paraId="5E2BDEFA" w14:textId="77777777" w:rsidTr="00955246">
        <w:tc>
          <w:tcPr>
            <w:tcW w:w="1289" w:type="dxa"/>
          </w:tcPr>
          <w:p w14:paraId="6BB21E3D" w14:textId="77777777" w:rsidR="00A56BD3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83</w:t>
            </w:r>
          </w:p>
        </w:tc>
        <w:tc>
          <w:tcPr>
            <w:tcW w:w="1290" w:type="dxa"/>
          </w:tcPr>
          <w:p w14:paraId="2B3EF41C" w14:textId="77777777" w:rsidR="00A56BD3" w:rsidRDefault="00A56BD3" w:rsidP="009552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80</w:t>
            </w:r>
          </w:p>
        </w:tc>
        <w:tc>
          <w:tcPr>
            <w:tcW w:w="4357" w:type="dxa"/>
          </w:tcPr>
          <w:p w14:paraId="2927AA05" w14:textId="77777777" w:rsidR="00A56BD3" w:rsidRPr="004A7866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A78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1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Δ</w:t>
            </w:r>
            <w:r w:rsidRPr="004A78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4A78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T</w:t>
            </w:r>
          </w:p>
        </w:tc>
        <w:tc>
          <w:tcPr>
            <w:tcW w:w="2509" w:type="dxa"/>
          </w:tcPr>
          <w:p w14:paraId="71B23F1B" w14:textId="77777777" w:rsidR="00A56BD3" w:rsidRPr="009D4EDC" w:rsidRDefault="00A56BD3" w:rsidP="009552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56BD3" w14:paraId="07BD582D" w14:textId="77777777" w:rsidTr="00955246">
        <w:tc>
          <w:tcPr>
            <w:tcW w:w="1289" w:type="dxa"/>
          </w:tcPr>
          <w:p w14:paraId="5415F383" w14:textId="77777777" w:rsidR="00A56BD3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87</w:t>
            </w:r>
          </w:p>
        </w:tc>
        <w:tc>
          <w:tcPr>
            <w:tcW w:w="1290" w:type="dxa"/>
          </w:tcPr>
          <w:p w14:paraId="692BC87F" w14:textId="77777777" w:rsidR="00A56BD3" w:rsidRDefault="00A56BD3" w:rsidP="00955246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83</w:t>
            </w:r>
          </w:p>
        </w:tc>
        <w:tc>
          <w:tcPr>
            <w:tcW w:w="4357" w:type="dxa"/>
          </w:tcPr>
          <w:p w14:paraId="4FB79D28" w14:textId="77777777" w:rsidR="00A56BD3" w:rsidRPr="002E5AD1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B46">
              <w:rPr>
                <w:rFonts w:ascii="Symbol" w:eastAsia="Times New Roman" w:hAnsi="Symbol" w:cs="Times New Roman"/>
                <w:i/>
                <w:sz w:val="24"/>
                <w:szCs w:val="24"/>
              </w:rPr>
              <w:t></w:t>
            </w:r>
            <w:r w:rsidRPr="00A62B4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1-</w:t>
            </w:r>
            <w:proofErr w:type="gramStart"/>
            <w:r w:rsidRPr="00A62B4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A62B4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T</w:t>
            </w:r>
            <w:r w:rsidRPr="00A62B46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Pr="00B40A07">
              <w:rPr>
                <w:rFonts w:ascii="Symbol" w:eastAsia="Times New Roman" w:hAnsi="Symbol" w:cs="Times New Roman"/>
                <w:i/>
                <w:sz w:val="24"/>
                <w:szCs w:val="24"/>
              </w:rPr>
              <w:t>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1-2::SAT1-FLIP</w:t>
            </w:r>
          </w:p>
        </w:tc>
        <w:tc>
          <w:tcPr>
            <w:tcW w:w="2509" w:type="dxa"/>
          </w:tcPr>
          <w:p w14:paraId="5214EC62" w14:textId="77777777" w:rsidR="00A56BD3" w:rsidRDefault="00A56BD3" w:rsidP="00955246">
            <w:r w:rsidRPr="009D4EDC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56BD3" w14:paraId="1E3F913B" w14:textId="77777777" w:rsidTr="00955246">
        <w:tc>
          <w:tcPr>
            <w:tcW w:w="1289" w:type="dxa"/>
          </w:tcPr>
          <w:p w14:paraId="05EC7165" w14:textId="77777777" w:rsidR="00A56BD3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97</w:t>
            </w:r>
          </w:p>
        </w:tc>
        <w:tc>
          <w:tcPr>
            <w:tcW w:w="1290" w:type="dxa"/>
          </w:tcPr>
          <w:p w14:paraId="5AC6E843" w14:textId="77777777" w:rsidR="00A56BD3" w:rsidRDefault="00A56BD3" w:rsidP="00955246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87</w:t>
            </w:r>
          </w:p>
        </w:tc>
        <w:tc>
          <w:tcPr>
            <w:tcW w:w="4357" w:type="dxa"/>
          </w:tcPr>
          <w:p w14:paraId="1BC93180" w14:textId="77777777" w:rsidR="00A56BD3" w:rsidRPr="002E5AD1" w:rsidRDefault="00A56BD3" w:rsidP="00955246">
            <w:pPr>
              <w:tabs>
                <w:tab w:val="left" w:pos="1767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4A78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4A78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Δ</w:t>
            </w:r>
            <w:r w:rsidRPr="004A78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r w:rsidRPr="004A78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T</w:t>
            </w:r>
          </w:p>
        </w:tc>
        <w:tc>
          <w:tcPr>
            <w:tcW w:w="2509" w:type="dxa"/>
          </w:tcPr>
          <w:p w14:paraId="107CC934" w14:textId="77777777" w:rsidR="00A56BD3" w:rsidRDefault="00A56BD3" w:rsidP="00955246">
            <w:r w:rsidRPr="009D4EDC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56BD3" w14:paraId="54981900" w14:textId="77777777" w:rsidTr="00955246">
        <w:tc>
          <w:tcPr>
            <w:tcW w:w="1289" w:type="dxa"/>
          </w:tcPr>
          <w:p w14:paraId="07B346E6" w14:textId="77777777" w:rsidR="00A56BD3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11</w:t>
            </w:r>
          </w:p>
        </w:tc>
        <w:tc>
          <w:tcPr>
            <w:tcW w:w="1290" w:type="dxa"/>
          </w:tcPr>
          <w:p w14:paraId="03B39D75" w14:textId="77777777" w:rsidR="00A56BD3" w:rsidRDefault="00A56BD3" w:rsidP="00955246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97</w:t>
            </w:r>
          </w:p>
        </w:tc>
        <w:tc>
          <w:tcPr>
            <w:tcW w:w="4357" w:type="dxa"/>
          </w:tcPr>
          <w:p w14:paraId="1CAC31F3" w14:textId="77777777" w:rsidR="00A56BD3" w:rsidRDefault="00A56BD3" w:rsidP="00955246">
            <w:pPr>
              <w:tabs>
                <w:tab w:val="left" w:pos="1767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4A78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4A78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Δ</w:t>
            </w:r>
            <w:r w:rsidRPr="004A78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r w:rsidRPr="004A78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T</w:t>
            </w:r>
          </w:p>
          <w:p w14:paraId="150503B5" w14:textId="77777777" w:rsidR="00A56BD3" w:rsidRPr="002E5AD1" w:rsidRDefault="00A56BD3" w:rsidP="00955246">
            <w:pPr>
              <w:tabs>
                <w:tab w:val="left" w:pos="1767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A07">
              <w:rPr>
                <w:rFonts w:ascii="Symbol" w:eastAsia="Times New Roman" w:hAnsi="Symbol" w:cs="Times New Roman"/>
                <w:i/>
                <w:sz w:val="24"/>
                <w:szCs w:val="24"/>
              </w:rPr>
              <w:t>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32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T1-FLI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32-2</w:t>
            </w:r>
          </w:p>
        </w:tc>
        <w:tc>
          <w:tcPr>
            <w:tcW w:w="2509" w:type="dxa"/>
          </w:tcPr>
          <w:p w14:paraId="7C6BF4B7" w14:textId="77777777" w:rsidR="00A56BD3" w:rsidRDefault="00A56BD3" w:rsidP="00955246">
            <w:r w:rsidRPr="009D4EDC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56BD3" w14:paraId="09F1B04C" w14:textId="77777777" w:rsidTr="00955246">
        <w:tc>
          <w:tcPr>
            <w:tcW w:w="1289" w:type="dxa"/>
          </w:tcPr>
          <w:p w14:paraId="6A03ED0A" w14:textId="77777777" w:rsidR="00A56BD3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16</w:t>
            </w:r>
          </w:p>
        </w:tc>
        <w:tc>
          <w:tcPr>
            <w:tcW w:w="1290" w:type="dxa"/>
          </w:tcPr>
          <w:p w14:paraId="33A982E2" w14:textId="77777777" w:rsidR="00A56BD3" w:rsidRDefault="00A56BD3" w:rsidP="00955246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11</w:t>
            </w:r>
          </w:p>
        </w:tc>
        <w:tc>
          <w:tcPr>
            <w:tcW w:w="4357" w:type="dxa"/>
          </w:tcPr>
          <w:p w14:paraId="090EE14F" w14:textId="77777777" w:rsidR="00A56BD3" w:rsidRDefault="00A56BD3" w:rsidP="00955246">
            <w:pPr>
              <w:tabs>
                <w:tab w:val="left" w:pos="1767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4A78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4A78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Δ</w:t>
            </w:r>
            <w:r w:rsidRPr="004A78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r w:rsidRPr="004A78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T</w:t>
            </w:r>
          </w:p>
          <w:p w14:paraId="1AE658F0" w14:textId="77777777" w:rsidR="00A56BD3" w:rsidRPr="002E5AD1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B46">
              <w:rPr>
                <w:rFonts w:ascii="Symbol" w:eastAsia="Times New Roman" w:hAnsi="Symbol" w:cs="Times New Roman"/>
                <w:i/>
                <w:sz w:val="24"/>
                <w:szCs w:val="24"/>
              </w:rPr>
              <w:t>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32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32-2</w:t>
            </w:r>
          </w:p>
        </w:tc>
        <w:tc>
          <w:tcPr>
            <w:tcW w:w="2509" w:type="dxa"/>
          </w:tcPr>
          <w:p w14:paraId="11EE9C5F" w14:textId="77777777" w:rsidR="00A56BD3" w:rsidRDefault="00A56BD3" w:rsidP="00955246">
            <w:r w:rsidRPr="009D4EDC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56BD3" w14:paraId="67CDFDDF" w14:textId="77777777" w:rsidTr="00955246">
        <w:tc>
          <w:tcPr>
            <w:tcW w:w="1289" w:type="dxa"/>
          </w:tcPr>
          <w:p w14:paraId="1805078A" w14:textId="77777777" w:rsidR="00A56BD3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20</w:t>
            </w:r>
          </w:p>
        </w:tc>
        <w:tc>
          <w:tcPr>
            <w:tcW w:w="1290" w:type="dxa"/>
          </w:tcPr>
          <w:p w14:paraId="13FEE7E4" w14:textId="77777777" w:rsidR="00A56BD3" w:rsidRDefault="00A56BD3" w:rsidP="009552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5314</w:t>
            </w:r>
          </w:p>
        </w:tc>
        <w:tc>
          <w:tcPr>
            <w:tcW w:w="4357" w:type="dxa"/>
          </w:tcPr>
          <w:p w14:paraId="3512D67E" w14:textId="77777777" w:rsidR="00A56BD3" w:rsidRDefault="00A56BD3" w:rsidP="00955246">
            <w:pPr>
              <w:tabs>
                <w:tab w:val="left" w:pos="1767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4C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3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Δ</w:t>
            </w:r>
            <w:r w:rsidRPr="00464C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3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464C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T1-FLIP</w:t>
            </w:r>
          </w:p>
        </w:tc>
        <w:tc>
          <w:tcPr>
            <w:tcW w:w="2509" w:type="dxa"/>
          </w:tcPr>
          <w:p w14:paraId="2EBB703F" w14:textId="77777777" w:rsidR="00A56BD3" w:rsidRPr="009D4EDC" w:rsidRDefault="00A56BD3" w:rsidP="009552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56BD3" w14:paraId="4060A545" w14:textId="77777777" w:rsidTr="00955246">
        <w:tc>
          <w:tcPr>
            <w:tcW w:w="1289" w:type="dxa"/>
          </w:tcPr>
          <w:p w14:paraId="64913DCF" w14:textId="77777777" w:rsidR="00A56BD3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21</w:t>
            </w:r>
          </w:p>
        </w:tc>
        <w:tc>
          <w:tcPr>
            <w:tcW w:w="1290" w:type="dxa"/>
          </w:tcPr>
          <w:p w14:paraId="32FD1A52" w14:textId="77777777" w:rsidR="00A56BD3" w:rsidRDefault="00A56BD3" w:rsidP="00955246">
            <w:r w:rsidRPr="0019322A">
              <w:rPr>
                <w:rFonts w:ascii="Times New Roman" w:eastAsia="Times New Roman" w:hAnsi="Times New Roman" w:cs="Times New Roman"/>
                <w:sz w:val="24"/>
                <w:szCs w:val="24"/>
              </w:rPr>
              <w:t>SC5314</w:t>
            </w:r>
          </w:p>
        </w:tc>
        <w:tc>
          <w:tcPr>
            <w:tcW w:w="4357" w:type="dxa"/>
          </w:tcPr>
          <w:p w14:paraId="32E799C0" w14:textId="77777777" w:rsidR="00A56BD3" w:rsidRPr="002E5AD1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464C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3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464C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T1-FLI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/</w:t>
            </w:r>
            <w:r w:rsidRPr="00464C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3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2</w:t>
            </w:r>
          </w:p>
        </w:tc>
        <w:tc>
          <w:tcPr>
            <w:tcW w:w="2509" w:type="dxa"/>
          </w:tcPr>
          <w:p w14:paraId="7A022C0B" w14:textId="77777777" w:rsidR="00A56BD3" w:rsidRDefault="00A56BD3" w:rsidP="00955246">
            <w:r w:rsidRPr="009D4EDC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56BD3" w14:paraId="37FA4962" w14:textId="77777777" w:rsidTr="00955246">
        <w:tc>
          <w:tcPr>
            <w:tcW w:w="1289" w:type="dxa"/>
          </w:tcPr>
          <w:p w14:paraId="56B12AE5" w14:textId="77777777" w:rsidR="00A56BD3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24</w:t>
            </w:r>
          </w:p>
        </w:tc>
        <w:tc>
          <w:tcPr>
            <w:tcW w:w="1290" w:type="dxa"/>
          </w:tcPr>
          <w:p w14:paraId="65C7836F" w14:textId="77777777" w:rsidR="00A56BD3" w:rsidRDefault="00A56BD3" w:rsidP="00955246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21</w:t>
            </w:r>
          </w:p>
        </w:tc>
        <w:tc>
          <w:tcPr>
            <w:tcW w:w="4357" w:type="dxa"/>
          </w:tcPr>
          <w:p w14:paraId="320A16E9" w14:textId="77777777" w:rsidR="00A56BD3" w:rsidRPr="002E5AD1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39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Δpir32-</w:t>
            </w:r>
            <w:proofErr w:type="gramStart"/>
            <w:r w:rsidRPr="006B539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Pr="00464C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3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2</w:t>
            </w:r>
          </w:p>
        </w:tc>
        <w:tc>
          <w:tcPr>
            <w:tcW w:w="2509" w:type="dxa"/>
          </w:tcPr>
          <w:p w14:paraId="481DBD77" w14:textId="77777777" w:rsidR="00A56BD3" w:rsidRDefault="00A56BD3" w:rsidP="00955246">
            <w:r w:rsidRPr="009D4EDC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56BD3" w14:paraId="08BD7C16" w14:textId="77777777" w:rsidTr="00955246">
        <w:tc>
          <w:tcPr>
            <w:tcW w:w="1289" w:type="dxa"/>
          </w:tcPr>
          <w:p w14:paraId="17DE1590" w14:textId="77777777" w:rsidR="00A56BD3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25</w:t>
            </w:r>
          </w:p>
        </w:tc>
        <w:tc>
          <w:tcPr>
            <w:tcW w:w="1290" w:type="dxa"/>
          </w:tcPr>
          <w:p w14:paraId="3DEDEA70" w14:textId="77777777" w:rsidR="00A56BD3" w:rsidRDefault="00A56BD3" w:rsidP="009552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20</w:t>
            </w:r>
          </w:p>
        </w:tc>
        <w:tc>
          <w:tcPr>
            <w:tcW w:w="4357" w:type="dxa"/>
          </w:tcPr>
          <w:p w14:paraId="6B479C35" w14:textId="77777777" w:rsidR="00A56BD3" w:rsidRPr="00464CAD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64C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3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Pr="006B539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Δpir32-</w:t>
            </w:r>
            <w:proofErr w:type="gramStart"/>
            <w:r w:rsidRPr="006B539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464C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T</w:t>
            </w:r>
          </w:p>
        </w:tc>
        <w:tc>
          <w:tcPr>
            <w:tcW w:w="2509" w:type="dxa"/>
          </w:tcPr>
          <w:p w14:paraId="35408F12" w14:textId="77777777" w:rsidR="00A56BD3" w:rsidRPr="009D4EDC" w:rsidRDefault="00A56BD3" w:rsidP="009552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56BD3" w14:paraId="61B09DEC" w14:textId="77777777" w:rsidTr="00955246">
        <w:tc>
          <w:tcPr>
            <w:tcW w:w="1289" w:type="dxa"/>
          </w:tcPr>
          <w:p w14:paraId="684E0399" w14:textId="77777777" w:rsidR="00A56BD3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37</w:t>
            </w:r>
          </w:p>
        </w:tc>
        <w:tc>
          <w:tcPr>
            <w:tcW w:w="1290" w:type="dxa"/>
          </w:tcPr>
          <w:p w14:paraId="13ECF9D9" w14:textId="77777777" w:rsidR="00A56BD3" w:rsidRDefault="00A56BD3" w:rsidP="00955246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24</w:t>
            </w:r>
          </w:p>
        </w:tc>
        <w:tc>
          <w:tcPr>
            <w:tcW w:w="4357" w:type="dxa"/>
          </w:tcPr>
          <w:p w14:paraId="0539B794" w14:textId="77777777" w:rsidR="00A56BD3" w:rsidRPr="002E5AD1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464C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3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464C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Δ</w:t>
            </w:r>
            <w:r w:rsidRPr="00464C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3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r w:rsidRPr="00464C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T1-FLIP</w:t>
            </w:r>
          </w:p>
        </w:tc>
        <w:tc>
          <w:tcPr>
            <w:tcW w:w="2509" w:type="dxa"/>
          </w:tcPr>
          <w:p w14:paraId="12444FA8" w14:textId="77777777" w:rsidR="00A56BD3" w:rsidRDefault="00A56BD3" w:rsidP="00955246">
            <w:r w:rsidRPr="009D4EDC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56BD3" w14:paraId="3CB96569" w14:textId="77777777" w:rsidTr="00955246">
        <w:tc>
          <w:tcPr>
            <w:tcW w:w="1289" w:type="dxa"/>
          </w:tcPr>
          <w:p w14:paraId="4FA741EC" w14:textId="77777777" w:rsidR="00A56BD3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40</w:t>
            </w:r>
          </w:p>
        </w:tc>
        <w:tc>
          <w:tcPr>
            <w:tcW w:w="1290" w:type="dxa"/>
          </w:tcPr>
          <w:p w14:paraId="5E98D6BF" w14:textId="77777777" w:rsidR="00A56BD3" w:rsidRDefault="00A56BD3" w:rsidP="00955246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16</w:t>
            </w:r>
          </w:p>
        </w:tc>
        <w:tc>
          <w:tcPr>
            <w:tcW w:w="4357" w:type="dxa"/>
          </w:tcPr>
          <w:p w14:paraId="28733953" w14:textId="77777777" w:rsidR="00A56BD3" w:rsidRDefault="00A56BD3" w:rsidP="00955246">
            <w:pPr>
              <w:tabs>
                <w:tab w:val="left" w:pos="1767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464C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464C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Δ</w:t>
            </w:r>
            <w:r w:rsidRPr="00464C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r w:rsidRPr="00464C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T</w:t>
            </w:r>
          </w:p>
          <w:p w14:paraId="676AFA1E" w14:textId="77777777" w:rsidR="00A56BD3" w:rsidRPr="002E5AD1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464C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3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464C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T1-FLI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Δ</w:t>
            </w:r>
            <w:r w:rsidRPr="00464C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3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r w:rsidRPr="00464C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T</w:t>
            </w:r>
          </w:p>
        </w:tc>
        <w:tc>
          <w:tcPr>
            <w:tcW w:w="2509" w:type="dxa"/>
          </w:tcPr>
          <w:p w14:paraId="0E0A505B" w14:textId="77777777" w:rsidR="00A56BD3" w:rsidRDefault="00A56BD3" w:rsidP="00955246">
            <w:r w:rsidRPr="009D4EDC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56BD3" w14:paraId="7833194E" w14:textId="77777777" w:rsidTr="00955246">
        <w:tc>
          <w:tcPr>
            <w:tcW w:w="1289" w:type="dxa"/>
          </w:tcPr>
          <w:p w14:paraId="2F744962" w14:textId="77777777" w:rsidR="00A56BD3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43</w:t>
            </w:r>
          </w:p>
        </w:tc>
        <w:tc>
          <w:tcPr>
            <w:tcW w:w="1290" w:type="dxa"/>
          </w:tcPr>
          <w:p w14:paraId="1B2FFF15" w14:textId="77777777" w:rsidR="00A56BD3" w:rsidRDefault="00A56BD3" w:rsidP="00955246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40</w:t>
            </w:r>
          </w:p>
        </w:tc>
        <w:tc>
          <w:tcPr>
            <w:tcW w:w="4357" w:type="dxa"/>
          </w:tcPr>
          <w:p w14:paraId="1B59913D" w14:textId="77777777" w:rsidR="00A56BD3" w:rsidRDefault="00A56BD3" w:rsidP="00955246">
            <w:pPr>
              <w:tabs>
                <w:tab w:val="left" w:pos="1767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5B35A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5B35A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Δ</w:t>
            </w:r>
            <w:r w:rsidRPr="005B35A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r w:rsidRPr="005B35A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T</w:t>
            </w:r>
          </w:p>
          <w:p w14:paraId="56258502" w14:textId="77777777" w:rsidR="00A56BD3" w:rsidRPr="002E5AD1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5B35A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3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5B35A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Δ</w:t>
            </w:r>
            <w:r w:rsidRPr="005B35A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3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r w:rsidRPr="005B35A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T</w:t>
            </w:r>
          </w:p>
        </w:tc>
        <w:tc>
          <w:tcPr>
            <w:tcW w:w="2509" w:type="dxa"/>
          </w:tcPr>
          <w:p w14:paraId="786C923D" w14:textId="77777777" w:rsidR="00A56BD3" w:rsidRDefault="00A56BD3" w:rsidP="00955246">
            <w:r w:rsidRPr="009D4EDC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56BD3" w14:paraId="734EBB68" w14:textId="77777777" w:rsidTr="00955246">
        <w:tc>
          <w:tcPr>
            <w:tcW w:w="1289" w:type="dxa"/>
          </w:tcPr>
          <w:p w14:paraId="5B5EBBF2" w14:textId="77777777" w:rsidR="00A56BD3" w:rsidRDefault="00A56BD3" w:rsidP="0095524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45</w:t>
            </w:r>
          </w:p>
        </w:tc>
        <w:tc>
          <w:tcPr>
            <w:tcW w:w="1290" w:type="dxa"/>
          </w:tcPr>
          <w:p w14:paraId="5C5D216F" w14:textId="77777777" w:rsidR="00A56BD3" w:rsidRDefault="00A56BD3" w:rsidP="009552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37</w:t>
            </w:r>
          </w:p>
        </w:tc>
        <w:tc>
          <w:tcPr>
            <w:tcW w:w="4357" w:type="dxa"/>
          </w:tcPr>
          <w:p w14:paraId="7BD87616" w14:textId="77777777" w:rsidR="00A56BD3" w:rsidRDefault="00A56BD3" w:rsidP="00955246">
            <w:pPr>
              <w:tabs>
                <w:tab w:val="left" w:pos="1767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464C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3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464C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T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464C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3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r w:rsidRPr="00464C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T</w:t>
            </w:r>
          </w:p>
        </w:tc>
        <w:tc>
          <w:tcPr>
            <w:tcW w:w="2509" w:type="dxa"/>
          </w:tcPr>
          <w:p w14:paraId="3A37373C" w14:textId="77777777" w:rsidR="00A56BD3" w:rsidRPr="009D4EDC" w:rsidRDefault="00A56BD3" w:rsidP="009552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106E87A9" w14:textId="77777777" w:rsidR="009777AF" w:rsidRDefault="009777AF" w:rsidP="009777A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E7870FB" w14:textId="693FCB0B" w:rsidR="00A56BD3" w:rsidRDefault="00A56BD3" w:rsidP="009777A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The </w:t>
      </w:r>
      <w:r w:rsidRPr="00B40A07">
        <w:rPr>
          <w:rFonts w:ascii="Times New Roman" w:eastAsia="Times New Roman" w:hAnsi="Times New Roman" w:cs="Times New Roman"/>
          <w:i/>
          <w:sz w:val="24"/>
          <w:szCs w:val="24"/>
        </w:rPr>
        <w:t>C. albica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enome assembly is presented as diploid alleles</w:t>
      </w:r>
      <w:r w:rsidR="006B38F8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6B38F8" w:rsidRPr="007F5B27">
        <w:rPr>
          <w:rFonts w:ascii="Times New Roman" w:eastAsia="Times New Roman" w:hAnsi="Times New Roman" w:cs="Times New Roman"/>
          <w:sz w:val="24"/>
          <w:szCs w:val="24"/>
        </w:rPr>
        <w:t xml:space="preserve">Skrzypek et al., 2017; </w:t>
      </w:r>
      <w:hyperlink r:id="rId4" w:history="1">
        <w:r w:rsidR="006B38F8" w:rsidRPr="007F5B27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</w:rPr>
          <w:t>www.candidagenome.org</w:t>
        </w:r>
      </w:hyperlink>
      <w:r w:rsidR="006B38F8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="00C70B34" w:rsidRPr="00C62F3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ures S1</w:t>
      </w:r>
      <w:r w:rsidR="000050D6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="00C70B34" w:rsidRPr="00C62F3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d S1</w:t>
      </w:r>
      <w:r w:rsidR="000050D6"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how the wild-type </w:t>
      </w:r>
      <w:r w:rsidRPr="0066129D">
        <w:rPr>
          <w:rFonts w:ascii="Times New Roman" w:eastAsia="Times New Roman" w:hAnsi="Times New Roman" w:cs="Times New Roman"/>
          <w:i/>
          <w:sz w:val="24"/>
          <w:szCs w:val="24"/>
        </w:rPr>
        <w:t>PIR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66129D">
        <w:rPr>
          <w:rFonts w:ascii="Times New Roman" w:eastAsia="Times New Roman" w:hAnsi="Times New Roman" w:cs="Times New Roman"/>
          <w:i/>
          <w:sz w:val="24"/>
          <w:szCs w:val="24"/>
        </w:rPr>
        <w:t>PIR3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lleles, respectively, as well as selected depictions of mutant strains derived during the process of deleting various </w:t>
      </w:r>
      <w:r w:rsidRPr="0066129D">
        <w:rPr>
          <w:rFonts w:ascii="Times New Roman" w:eastAsia="Times New Roman" w:hAnsi="Times New Roman" w:cs="Times New Roman"/>
          <w:i/>
          <w:sz w:val="24"/>
          <w:szCs w:val="24"/>
        </w:rPr>
        <w:t>PI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lleles.</w:t>
      </w:r>
    </w:p>
    <w:p w14:paraId="5D930BBF" w14:textId="77777777" w:rsidR="004912F1" w:rsidRPr="00A56BD3" w:rsidRDefault="004912F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4912F1" w:rsidRPr="00A56BD3" w:rsidSect="008E7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6BD3"/>
    <w:rsid w:val="000050D6"/>
    <w:rsid w:val="000C47F6"/>
    <w:rsid w:val="001E650E"/>
    <w:rsid w:val="00404B91"/>
    <w:rsid w:val="004912F1"/>
    <w:rsid w:val="006B38F8"/>
    <w:rsid w:val="007F5B27"/>
    <w:rsid w:val="008E799A"/>
    <w:rsid w:val="009777AF"/>
    <w:rsid w:val="00A56BD3"/>
    <w:rsid w:val="00C62F30"/>
    <w:rsid w:val="00C70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B367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56BD3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6BD3"/>
    <w:rPr>
      <w:rFonts w:eastAsiaTheme="minorEastAsia"/>
      <w:sz w:val="2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B38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6B38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andidagenome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ois Hoyer</cp:lastModifiedBy>
  <cp:revision>2</cp:revision>
  <dcterms:created xsi:type="dcterms:W3CDTF">2022-02-24T17:25:00Z</dcterms:created>
  <dcterms:modified xsi:type="dcterms:W3CDTF">2022-02-24T17:25:00Z</dcterms:modified>
</cp:coreProperties>
</file>